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A3E" w:rsidRPr="003F5535" w:rsidRDefault="00365499" w:rsidP="00B0336F">
      <w:pPr>
        <w:spacing w:line="480" w:lineRule="auto"/>
        <w:rPr>
          <w:rFonts w:eastAsia="SimSun"/>
          <w:sz w:val="20"/>
        </w:rPr>
      </w:pPr>
      <w:bookmarkStart w:id="0" w:name="_GoBack"/>
      <w:bookmarkEnd w:id="0"/>
      <w:r>
        <w:rPr>
          <w:b/>
        </w:rPr>
        <w:t xml:space="preserve">Additional file </w:t>
      </w:r>
      <w:r w:rsidR="00B74E92">
        <w:rPr>
          <w:b/>
        </w:rPr>
        <w:t>9</w:t>
      </w:r>
      <w:r>
        <w:rPr>
          <w:b/>
        </w:rPr>
        <w:t>.</w:t>
      </w:r>
      <w:r w:rsidR="003F5535" w:rsidRPr="00012667">
        <w:rPr>
          <w:b/>
        </w:rPr>
        <w:t xml:space="preserve"> </w:t>
      </w:r>
      <w:r w:rsidR="003F5535" w:rsidRPr="003F5535">
        <w:t>Comparison of key gene alteration frequencies in the present study and in the literature.</w:t>
      </w:r>
    </w:p>
    <w:tbl>
      <w:tblPr>
        <w:tblStyle w:val="PlainTable2"/>
        <w:tblW w:w="9067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88"/>
        <w:gridCol w:w="1275"/>
        <w:gridCol w:w="1276"/>
        <w:gridCol w:w="856"/>
        <w:gridCol w:w="992"/>
        <w:gridCol w:w="1412"/>
      </w:tblGrid>
      <w:tr w:rsidR="00770A3E" w:rsidRPr="003F5535" w:rsidTr="003F5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noWrap/>
          </w:tcPr>
          <w:p w:rsidR="00770A3E" w:rsidRPr="003F5535" w:rsidRDefault="00770A3E" w:rsidP="00B0336F">
            <w:pPr>
              <w:spacing w:line="480" w:lineRule="auto"/>
              <w:rPr>
                <w:sz w:val="20"/>
              </w:rPr>
            </w:pPr>
          </w:p>
        </w:tc>
        <w:tc>
          <w:tcPr>
            <w:tcW w:w="2263" w:type="dxa"/>
            <w:gridSpan w:val="2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3F5535">
              <w:rPr>
                <w:sz w:val="20"/>
              </w:rPr>
              <w:t>Serous</w:t>
            </w:r>
            <w:r w:rsidR="000F53C8" w:rsidRPr="000F53C8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132" w:type="dxa"/>
            <w:gridSpan w:val="2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Endometrioid</w:t>
            </w:r>
          </w:p>
        </w:tc>
        <w:tc>
          <w:tcPr>
            <w:tcW w:w="2404" w:type="dxa"/>
            <w:gridSpan w:val="2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Clear cell</w:t>
            </w:r>
          </w:p>
        </w:tc>
      </w:tr>
      <w:tr w:rsidR="00770A3E" w:rsidRPr="003F5535" w:rsidTr="003F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noWrap/>
          </w:tcPr>
          <w:p w:rsidR="00770A3E" w:rsidRPr="003F5535" w:rsidRDefault="00770A3E" w:rsidP="00B0336F">
            <w:pPr>
              <w:spacing w:line="480" w:lineRule="auto"/>
              <w:rPr>
                <w:sz w:val="20"/>
              </w:rPr>
            </w:pPr>
          </w:p>
        </w:tc>
        <w:tc>
          <w:tcPr>
            <w:tcW w:w="988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Mutation</w:t>
            </w:r>
          </w:p>
        </w:tc>
        <w:tc>
          <w:tcPr>
            <w:tcW w:w="1275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3F5535">
              <w:rPr>
                <w:sz w:val="20"/>
              </w:rPr>
              <w:t>CNV</w:t>
            </w:r>
            <w:r w:rsidR="000F53C8" w:rsidRPr="000F53C8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Mutation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3F5535">
              <w:rPr>
                <w:sz w:val="20"/>
              </w:rPr>
              <w:t>CNV</w:t>
            </w:r>
            <w:r w:rsidR="000F53C8" w:rsidRPr="000F53C8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Mutation</w:t>
            </w:r>
          </w:p>
        </w:tc>
        <w:tc>
          <w:tcPr>
            <w:tcW w:w="141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3F5535">
              <w:rPr>
                <w:sz w:val="20"/>
              </w:rPr>
              <w:t>CNV</w:t>
            </w:r>
            <w:r w:rsidR="000F53C8" w:rsidRPr="000F53C8">
              <w:rPr>
                <w:sz w:val="20"/>
                <w:vertAlign w:val="superscript"/>
              </w:rPr>
              <w:t>b</w:t>
            </w:r>
            <w:proofErr w:type="spellEnd"/>
          </w:p>
        </w:tc>
      </w:tr>
      <w:tr w:rsidR="00770A3E" w:rsidRPr="003F5535" w:rsidTr="003F553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:rsidR="00770A3E" w:rsidRPr="003F5535" w:rsidRDefault="00770A3E" w:rsidP="00B0336F">
            <w:pPr>
              <w:spacing w:line="480" w:lineRule="auto"/>
              <w:rPr>
                <w:i/>
                <w:sz w:val="20"/>
              </w:rPr>
            </w:pPr>
            <w:r w:rsidRPr="003F5535">
              <w:rPr>
                <w:i/>
                <w:sz w:val="20"/>
              </w:rPr>
              <w:t>ARID1A</w:t>
            </w: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Literature</w:t>
            </w:r>
          </w:p>
        </w:tc>
        <w:tc>
          <w:tcPr>
            <w:tcW w:w="988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1%</w:t>
            </w:r>
          </w:p>
        </w:tc>
        <w:tc>
          <w:tcPr>
            <w:tcW w:w="1275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1%</w:t>
            </w:r>
          </w:p>
        </w:tc>
        <w:tc>
          <w:tcPr>
            <w:tcW w:w="1276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20-30% 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46-62%</w:t>
            </w:r>
          </w:p>
        </w:tc>
        <w:tc>
          <w:tcPr>
            <w:tcW w:w="141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NA</w:t>
            </w:r>
          </w:p>
        </w:tc>
      </w:tr>
      <w:tr w:rsidR="00770A3E" w:rsidRPr="003F5535" w:rsidTr="003F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:rsidR="00770A3E" w:rsidRPr="003F5535" w:rsidRDefault="00770A3E" w:rsidP="00B0336F">
            <w:pPr>
              <w:spacing w:line="480" w:lineRule="auto"/>
              <w:rPr>
                <w:b w:val="0"/>
                <w:sz w:val="20"/>
              </w:rPr>
            </w:pP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Present study</w:t>
            </w:r>
          </w:p>
        </w:tc>
        <w:tc>
          <w:tcPr>
            <w:tcW w:w="988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%</w:t>
            </w:r>
          </w:p>
        </w:tc>
        <w:tc>
          <w:tcPr>
            <w:tcW w:w="1275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0%</w:t>
            </w:r>
          </w:p>
        </w:tc>
        <w:tc>
          <w:tcPr>
            <w:tcW w:w="1276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2%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0%</w:t>
            </w:r>
          </w:p>
        </w:tc>
        <w:tc>
          <w:tcPr>
            <w:tcW w:w="99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9%</w:t>
            </w:r>
          </w:p>
        </w:tc>
        <w:tc>
          <w:tcPr>
            <w:tcW w:w="141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0%</w:t>
            </w:r>
          </w:p>
        </w:tc>
      </w:tr>
      <w:tr w:rsidR="00770A3E" w:rsidRPr="003F5535" w:rsidTr="003F553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:rsidR="00770A3E" w:rsidRPr="003F5535" w:rsidRDefault="00770A3E" w:rsidP="00B0336F">
            <w:pPr>
              <w:spacing w:line="480" w:lineRule="auto"/>
              <w:rPr>
                <w:i/>
                <w:sz w:val="20"/>
              </w:rPr>
            </w:pPr>
            <w:r w:rsidRPr="003F5535">
              <w:rPr>
                <w:i/>
                <w:sz w:val="20"/>
              </w:rPr>
              <w:t>BRCA1/2</w:t>
            </w: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Literature</w:t>
            </w:r>
          </w:p>
        </w:tc>
        <w:tc>
          <w:tcPr>
            <w:tcW w:w="988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22%</w:t>
            </w:r>
          </w:p>
        </w:tc>
        <w:tc>
          <w:tcPr>
            <w:tcW w:w="1275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1%</w:t>
            </w:r>
          </w:p>
        </w:tc>
        <w:tc>
          <w:tcPr>
            <w:tcW w:w="1276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6-10% 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6% </w:t>
            </w:r>
          </w:p>
        </w:tc>
        <w:tc>
          <w:tcPr>
            <w:tcW w:w="141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NA</w:t>
            </w:r>
          </w:p>
        </w:tc>
      </w:tr>
      <w:tr w:rsidR="00770A3E" w:rsidRPr="003F5535" w:rsidTr="003F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:rsidR="00770A3E" w:rsidRPr="003F5535" w:rsidRDefault="00770A3E" w:rsidP="00B0336F">
            <w:pPr>
              <w:spacing w:line="480" w:lineRule="auto"/>
              <w:rPr>
                <w:b w:val="0"/>
                <w:sz w:val="20"/>
              </w:rPr>
            </w:pP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Present study</w:t>
            </w:r>
          </w:p>
        </w:tc>
        <w:tc>
          <w:tcPr>
            <w:tcW w:w="988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27%</w:t>
            </w:r>
          </w:p>
        </w:tc>
        <w:tc>
          <w:tcPr>
            <w:tcW w:w="1275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3%</w:t>
            </w:r>
          </w:p>
        </w:tc>
        <w:tc>
          <w:tcPr>
            <w:tcW w:w="1276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0%</w:t>
            </w:r>
          </w:p>
        </w:tc>
        <w:tc>
          <w:tcPr>
            <w:tcW w:w="99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41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0%</w:t>
            </w:r>
          </w:p>
        </w:tc>
      </w:tr>
      <w:tr w:rsidR="00770A3E" w:rsidRPr="003F5535" w:rsidTr="003F553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</w:tcPr>
          <w:p w:rsidR="00770A3E" w:rsidRPr="003F5535" w:rsidRDefault="00770A3E" w:rsidP="00B0336F">
            <w:pPr>
              <w:spacing w:line="480" w:lineRule="auto"/>
              <w:rPr>
                <w:i/>
                <w:sz w:val="20"/>
              </w:rPr>
            </w:pPr>
            <w:r w:rsidRPr="003F5535">
              <w:rPr>
                <w:i/>
                <w:sz w:val="20"/>
              </w:rPr>
              <w:t>CCND1</w:t>
            </w: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Literature</w:t>
            </w:r>
          </w:p>
        </w:tc>
        <w:tc>
          <w:tcPr>
            <w:tcW w:w="988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275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4-72%</w:t>
            </w:r>
            <w:r w:rsidR="000F53C8" w:rsidRPr="000F53C8">
              <w:rPr>
                <w:color w:val="0A0A0A"/>
                <w:sz w:val="20"/>
                <w:vertAlign w:val="superscript"/>
              </w:rPr>
              <w:t>c</w:t>
            </w:r>
          </w:p>
        </w:tc>
        <w:tc>
          <w:tcPr>
            <w:tcW w:w="1276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NA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3%</w:t>
            </w:r>
            <w:r w:rsidR="000F53C8" w:rsidRPr="000F53C8">
              <w:rPr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NA</w:t>
            </w:r>
          </w:p>
        </w:tc>
        <w:tc>
          <w:tcPr>
            <w:tcW w:w="141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  <w:r w:rsidR="000F53C8" w:rsidRPr="000F53C8">
              <w:rPr>
                <w:sz w:val="20"/>
                <w:vertAlign w:val="superscript"/>
              </w:rPr>
              <w:t>d</w:t>
            </w:r>
          </w:p>
        </w:tc>
      </w:tr>
      <w:tr w:rsidR="00770A3E" w:rsidRPr="003F5535" w:rsidTr="003F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:rsidR="00770A3E" w:rsidRPr="003F5535" w:rsidRDefault="00770A3E" w:rsidP="00B0336F">
            <w:pPr>
              <w:spacing w:line="480" w:lineRule="auto"/>
              <w:rPr>
                <w:b w:val="0"/>
                <w:sz w:val="20"/>
              </w:rPr>
            </w:pP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Present study</w:t>
            </w:r>
          </w:p>
        </w:tc>
        <w:tc>
          <w:tcPr>
            <w:tcW w:w="988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275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41%</w:t>
            </w:r>
          </w:p>
        </w:tc>
        <w:tc>
          <w:tcPr>
            <w:tcW w:w="1276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5%</w:t>
            </w:r>
          </w:p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18%</w:t>
            </w:r>
          </w:p>
        </w:tc>
        <w:tc>
          <w:tcPr>
            <w:tcW w:w="99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41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4%</w:t>
            </w:r>
          </w:p>
        </w:tc>
      </w:tr>
      <w:tr w:rsidR="00770A3E" w:rsidRPr="003F5535" w:rsidTr="003F553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:rsidR="00770A3E" w:rsidRPr="003F5535" w:rsidRDefault="00770A3E" w:rsidP="00B0336F">
            <w:pPr>
              <w:spacing w:line="480" w:lineRule="auto"/>
              <w:rPr>
                <w:i/>
                <w:sz w:val="20"/>
              </w:rPr>
            </w:pPr>
            <w:r w:rsidRPr="003F5535">
              <w:rPr>
                <w:i/>
                <w:sz w:val="20"/>
              </w:rPr>
              <w:t>ERBB2</w:t>
            </w: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Literature</w:t>
            </w:r>
          </w:p>
        </w:tc>
        <w:tc>
          <w:tcPr>
            <w:tcW w:w="988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1%</w:t>
            </w:r>
          </w:p>
        </w:tc>
        <w:tc>
          <w:tcPr>
            <w:tcW w:w="1275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1%</w:t>
            </w:r>
          </w:p>
        </w:tc>
        <w:tc>
          <w:tcPr>
            <w:tcW w:w="1276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10%</w:t>
            </w:r>
            <w:r w:rsidR="000F53C8" w:rsidRPr="000F53C8">
              <w:rPr>
                <w:color w:val="0A0A0A"/>
                <w:sz w:val="20"/>
                <w:vertAlign w:val="superscript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0% </w:t>
            </w:r>
          </w:p>
        </w:tc>
        <w:tc>
          <w:tcPr>
            <w:tcW w:w="141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33%</w:t>
            </w:r>
          </w:p>
        </w:tc>
      </w:tr>
      <w:tr w:rsidR="00770A3E" w:rsidRPr="003F5535" w:rsidTr="003F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:rsidR="00770A3E" w:rsidRPr="003F5535" w:rsidRDefault="00770A3E" w:rsidP="00B0336F">
            <w:pPr>
              <w:spacing w:line="480" w:lineRule="auto"/>
              <w:rPr>
                <w:b w:val="0"/>
                <w:sz w:val="20"/>
              </w:rPr>
            </w:pP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Present study</w:t>
            </w:r>
          </w:p>
        </w:tc>
        <w:tc>
          <w:tcPr>
            <w:tcW w:w="988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275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%</w:t>
            </w:r>
          </w:p>
        </w:tc>
        <w:tc>
          <w:tcPr>
            <w:tcW w:w="1276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23%</w:t>
            </w:r>
          </w:p>
        </w:tc>
        <w:tc>
          <w:tcPr>
            <w:tcW w:w="99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41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22%</w:t>
            </w:r>
          </w:p>
        </w:tc>
      </w:tr>
      <w:tr w:rsidR="00770A3E" w:rsidRPr="003F5535" w:rsidTr="003F553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:rsidR="00770A3E" w:rsidRPr="003F5535" w:rsidRDefault="00770A3E" w:rsidP="00B0336F">
            <w:pPr>
              <w:spacing w:line="480" w:lineRule="auto"/>
              <w:rPr>
                <w:i/>
                <w:sz w:val="20"/>
              </w:rPr>
            </w:pPr>
            <w:r w:rsidRPr="003F5535">
              <w:rPr>
                <w:i/>
                <w:sz w:val="20"/>
              </w:rPr>
              <w:t>KRAS</w:t>
            </w: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Literature</w:t>
            </w:r>
          </w:p>
        </w:tc>
        <w:tc>
          <w:tcPr>
            <w:tcW w:w="988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1%</w:t>
            </w:r>
          </w:p>
        </w:tc>
        <w:tc>
          <w:tcPr>
            <w:tcW w:w="1275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11%</w:t>
            </w:r>
          </w:p>
        </w:tc>
        <w:tc>
          <w:tcPr>
            <w:tcW w:w="1276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15-29% 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  <w:r w:rsidR="000F53C8" w:rsidRPr="000F53C8">
              <w:rPr>
                <w:color w:val="0A0A0A"/>
                <w:sz w:val="20"/>
                <w:vertAlign w:val="superscript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0-26% </w:t>
            </w:r>
          </w:p>
        </w:tc>
        <w:tc>
          <w:tcPr>
            <w:tcW w:w="141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18%</w:t>
            </w:r>
          </w:p>
        </w:tc>
      </w:tr>
      <w:tr w:rsidR="00770A3E" w:rsidRPr="003F5535" w:rsidTr="003F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:rsidR="00770A3E" w:rsidRPr="003F5535" w:rsidRDefault="00770A3E" w:rsidP="00B0336F">
            <w:pPr>
              <w:spacing w:line="480" w:lineRule="auto"/>
              <w:rPr>
                <w:b w:val="0"/>
                <w:sz w:val="20"/>
              </w:rPr>
            </w:pP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Present study</w:t>
            </w:r>
          </w:p>
        </w:tc>
        <w:tc>
          <w:tcPr>
            <w:tcW w:w="988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275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%</w:t>
            </w:r>
          </w:p>
        </w:tc>
        <w:tc>
          <w:tcPr>
            <w:tcW w:w="1276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23%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99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13%</w:t>
            </w:r>
          </w:p>
        </w:tc>
        <w:tc>
          <w:tcPr>
            <w:tcW w:w="141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</w:tr>
      <w:tr w:rsidR="00770A3E" w:rsidRPr="003F5535" w:rsidTr="003F553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:rsidR="00770A3E" w:rsidRPr="003F5535" w:rsidRDefault="00770A3E" w:rsidP="00B0336F">
            <w:pPr>
              <w:spacing w:line="480" w:lineRule="auto"/>
              <w:rPr>
                <w:i/>
                <w:sz w:val="20"/>
              </w:rPr>
            </w:pPr>
            <w:r w:rsidRPr="003F5535">
              <w:rPr>
                <w:i/>
                <w:sz w:val="20"/>
              </w:rPr>
              <w:t>PIK3CA</w:t>
            </w: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Literature</w:t>
            </w:r>
          </w:p>
        </w:tc>
        <w:tc>
          <w:tcPr>
            <w:tcW w:w="988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1%</w:t>
            </w:r>
          </w:p>
        </w:tc>
        <w:tc>
          <w:tcPr>
            <w:tcW w:w="1275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17%</w:t>
            </w:r>
          </w:p>
        </w:tc>
        <w:tc>
          <w:tcPr>
            <w:tcW w:w="1276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12-32% 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  <w:r w:rsidR="000F53C8" w:rsidRPr="000F53C8">
              <w:rPr>
                <w:color w:val="0A0A0A"/>
                <w:sz w:val="20"/>
                <w:vertAlign w:val="superscript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29-51% </w:t>
            </w:r>
          </w:p>
        </w:tc>
        <w:tc>
          <w:tcPr>
            <w:tcW w:w="141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26%</w:t>
            </w:r>
          </w:p>
        </w:tc>
      </w:tr>
      <w:tr w:rsidR="00770A3E" w:rsidRPr="003F5535" w:rsidTr="003F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:rsidR="00770A3E" w:rsidRPr="003F5535" w:rsidRDefault="00770A3E" w:rsidP="00B0336F">
            <w:pPr>
              <w:spacing w:line="480" w:lineRule="auto"/>
              <w:rPr>
                <w:b w:val="0"/>
                <w:sz w:val="20"/>
              </w:rPr>
            </w:pP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Present study</w:t>
            </w:r>
          </w:p>
        </w:tc>
        <w:tc>
          <w:tcPr>
            <w:tcW w:w="988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%</w:t>
            </w:r>
          </w:p>
        </w:tc>
        <w:tc>
          <w:tcPr>
            <w:tcW w:w="1275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24%</w:t>
            </w:r>
          </w:p>
        </w:tc>
        <w:tc>
          <w:tcPr>
            <w:tcW w:w="1276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26%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4%</w:t>
            </w:r>
          </w:p>
        </w:tc>
        <w:tc>
          <w:tcPr>
            <w:tcW w:w="99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9%</w:t>
            </w:r>
          </w:p>
        </w:tc>
        <w:tc>
          <w:tcPr>
            <w:tcW w:w="141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14%</w:t>
            </w:r>
          </w:p>
        </w:tc>
      </w:tr>
      <w:tr w:rsidR="00770A3E" w:rsidRPr="003F5535" w:rsidTr="003F553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:rsidR="00770A3E" w:rsidRPr="003F5535" w:rsidRDefault="00770A3E" w:rsidP="00B0336F">
            <w:pPr>
              <w:spacing w:line="480" w:lineRule="auto"/>
              <w:rPr>
                <w:i/>
                <w:sz w:val="20"/>
              </w:rPr>
            </w:pPr>
            <w:r w:rsidRPr="003F5535">
              <w:rPr>
                <w:i/>
                <w:sz w:val="20"/>
              </w:rPr>
              <w:t>PTEN</w:t>
            </w: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Literature</w:t>
            </w:r>
          </w:p>
        </w:tc>
        <w:tc>
          <w:tcPr>
            <w:tcW w:w="988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1-5%</w:t>
            </w:r>
          </w:p>
        </w:tc>
        <w:tc>
          <w:tcPr>
            <w:tcW w:w="1275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7%</w:t>
            </w:r>
          </w:p>
        </w:tc>
        <w:tc>
          <w:tcPr>
            <w:tcW w:w="1276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31-45% 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  <w:r w:rsidR="000F53C8" w:rsidRPr="000F53C8">
              <w:rPr>
                <w:color w:val="0A0A0A"/>
                <w:sz w:val="20"/>
                <w:vertAlign w:val="superscript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0-5% </w:t>
            </w:r>
          </w:p>
        </w:tc>
        <w:tc>
          <w:tcPr>
            <w:tcW w:w="141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color w:val="000000" w:themeColor="text1"/>
                <w:sz w:val="20"/>
              </w:rPr>
              <w:t xml:space="preserve">0% </w:t>
            </w:r>
          </w:p>
        </w:tc>
      </w:tr>
      <w:tr w:rsidR="00770A3E" w:rsidRPr="003F5535" w:rsidTr="003F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:rsidR="00770A3E" w:rsidRPr="003F5535" w:rsidRDefault="00770A3E" w:rsidP="00B0336F">
            <w:pPr>
              <w:spacing w:line="480" w:lineRule="auto"/>
              <w:rPr>
                <w:b w:val="0"/>
                <w:sz w:val="20"/>
              </w:rPr>
            </w:pP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Present study</w:t>
            </w:r>
          </w:p>
        </w:tc>
        <w:tc>
          <w:tcPr>
            <w:tcW w:w="988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275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% / 16%</w:t>
            </w:r>
          </w:p>
        </w:tc>
        <w:tc>
          <w:tcPr>
            <w:tcW w:w="1276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27%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0%</w:t>
            </w:r>
          </w:p>
        </w:tc>
        <w:tc>
          <w:tcPr>
            <w:tcW w:w="99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41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0%</w:t>
            </w:r>
          </w:p>
        </w:tc>
      </w:tr>
      <w:tr w:rsidR="00770A3E" w:rsidRPr="003F5535" w:rsidTr="003F553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:rsidR="00770A3E" w:rsidRPr="003F5535" w:rsidRDefault="00770A3E" w:rsidP="00B0336F">
            <w:pPr>
              <w:spacing w:line="480" w:lineRule="auto"/>
              <w:rPr>
                <w:i/>
                <w:sz w:val="20"/>
              </w:rPr>
            </w:pPr>
            <w:r w:rsidRPr="003F5535">
              <w:rPr>
                <w:i/>
                <w:sz w:val="20"/>
              </w:rPr>
              <w:t>RB1</w:t>
            </w: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F5535">
              <w:rPr>
                <w:sz w:val="20"/>
              </w:rPr>
              <w:t>Literature</w:t>
            </w:r>
          </w:p>
        </w:tc>
        <w:tc>
          <w:tcPr>
            <w:tcW w:w="988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2%</w:t>
            </w:r>
          </w:p>
        </w:tc>
        <w:tc>
          <w:tcPr>
            <w:tcW w:w="1275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-8%</w:t>
            </w:r>
          </w:p>
        </w:tc>
        <w:tc>
          <w:tcPr>
            <w:tcW w:w="1276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  <w:r w:rsidR="000F53C8" w:rsidRPr="000F53C8">
              <w:rPr>
                <w:color w:val="0A0A0A"/>
                <w:sz w:val="20"/>
                <w:vertAlign w:val="superscript"/>
              </w:rPr>
              <w:t>e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  <w:r w:rsidR="000F53C8" w:rsidRPr="000F53C8">
              <w:rPr>
                <w:color w:val="0A0A0A"/>
                <w:sz w:val="20"/>
                <w:vertAlign w:val="superscript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0% </w:t>
            </w:r>
          </w:p>
        </w:tc>
        <w:tc>
          <w:tcPr>
            <w:tcW w:w="1412" w:type="dxa"/>
            <w:noWrap/>
            <w:hideMark/>
          </w:tcPr>
          <w:p w:rsidR="00770A3E" w:rsidRPr="003F5535" w:rsidRDefault="00770A3E" w:rsidP="00B03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 xml:space="preserve">4% </w:t>
            </w:r>
          </w:p>
        </w:tc>
      </w:tr>
      <w:tr w:rsidR="00770A3E" w:rsidRPr="003F5535" w:rsidTr="003F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:rsidR="00770A3E" w:rsidRPr="003F5535" w:rsidRDefault="00770A3E" w:rsidP="00B0336F">
            <w:pPr>
              <w:spacing w:line="480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770A3E" w:rsidRPr="003F5535" w:rsidRDefault="00770A3E" w:rsidP="00B0336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Present study</w:t>
            </w:r>
          </w:p>
        </w:tc>
        <w:tc>
          <w:tcPr>
            <w:tcW w:w="988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%</w:t>
            </w:r>
          </w:p>
        </w:tc>
        <w:tc>
          <w:tcPr>
            <w:tcW w:w="1275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3% / 27%</w:t>
            </w:r>
          </w:p>
        </w:tc>
        <w:tc>
          <w:tcPr>
            <w:tcW w:w="1276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856" w:type="dxa"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9%</w:t>
            </w:r>
          </w:p>
        </w:tc>
        <w:tc>
          <w:tcPr>
            <w:tcW w:w="99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</w:t>
            </w:r>
          </w:p>
        </w:tc>
        <w:tc>
          <w:tcPr>
            <w:tcW w:w="1412" w:type="dxa"/>
            <w:noWrap/>
          </w:tcPr>
          <w:p w:rsidR="00770A3E" w:rsidRPr="003F5535" w:rsidRDefault="00770A3E" w:rsidP="00B03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F5535">
              <w:rPr>
                <w:sz w:val="20"/>
              </w:rPr>
              <w:t>0% / 0%</w:t>
            </w:r>
          </w:p>
        </w:tc>
      </w:tr>
    </w:tbl>
    <w:p w:rsidR="00E202CC" w:rsidRPr="000B4F67" w:rsidRDefault="00C02821" w:rsidP="00B0336F">
      <w:pPr>
        <w:shd w:val="clear" w:color="auto" w:fill="F6F6F6"/>
        <w:spacing w:line="480" w:lineRule="auto"/>
        <w:rPr>
          <w:color w:val="0A0A0A"/>
          <w:sz w:val="20"/>
        </w:rPr>
      </w:pPr>
      <w:r>
        <w:rPr>
          <w:color w:val="0A0A0A"/>
          <w:sz w:val="20"/>
        </w:rPr>
        <w:t>Included l</w:t>
      </w:r>
      <w:r w:rsidR="007924B0">
        <w:rPr>
          <w:color w:val="0A0A0A"/>
          <w:sz w:val="20"/>
        </w:rPr>
        <w:t>iterature:</w:t>
      </w:r>
      <w:r w:rsidR="00E202CC" w:rsidRPr="00E202CC">
        <w:rPr>
          <w:color w:val="0A0A0A"/>
          <w:sz w:val="20"/>
        </w:rPr>
        <w:t xml:space="preserve"> serous</w:t>
      </w:r>
      <w:r w:rsidR="000B4F67">
        <w:rPr>
          <w:color w:val="0A0A0A"/>
          <w:sz w:val="20"/>
        </w:rPr>
        <w:t xml:space="preserve"> [</w:t>
      </w:r>
      <w:r w:rsidR="00481349">
        <w:rPr>
          <w:color w:val="0A0A0A"/>
          <w:sz w:val="20"/>
        </w:rPr>
        <w:t>13,</w:t>
      </w:r>
      <w:r w:rsidR="008270D8">
        <w:rPr>
          <w:color w:val="0A0A0A"/>
          <w:sz w:val="20"/>
        </w:rPr>
        <w:t xml:space="preserve"> 55, 65, 66</w:t>
      </w:r>
      <w:r w:rsidR="000B4F67">
        <w:rPr>
          <w:color w:val="0A0A0A"/>
          <w:sz w:val="20"/>
        </w:rPr>
        <w:t>]</w:t>
      </w:r>
      <w:r w:rsidR="000B4F67" w:rsidRPr="000B4F67">
        <w:rPr>
          <w:color w:val="0A0A0A"/>
          <w:sz w:val="20"/>
        </w:rPr>
        <w:t>,</w:t>
      </w:r>
      <w:r w:rsidR="00E202CC" w:rsidRPr="000B4F67">
        <w:rPr>
          <w:color w:val="0A0A0A"/>
          <w:sz w:val="20"/>
        </w:rPr>
        <w:t xml:space="preserve"> endometrioid</w:t>
      </w:r>
      <w:r w:rsidR="000B4F67" w:rsidRPr="000B4F67">
        <w:rPr>
          <w:color w:val="0A0A0A"/>
          <w:sz w:val="20"/>
        </w:rPr>
        <w:t xml:space="preserve"> </w:t>
      </w:r>
      <w:r w:rsidR="000B4F67">
        <w:rPr>
          <w:color w:val="0A0A0A"/>
          <w:sz w:val="20"/>
        </w:rPr>
        <w:t>[</w:t>
      </w:r>
      <w:r w:rsidR="00481349">
        <w:rPr>
          <w:color w:val="0A0A0A"/>
          <w:sz w:val="20"/>
        </w:rPr>
        <w:t>17, 5</w:t>
      </w:r>
      <w:r w:rsidR="00487626">
        <w:rPr>
          <w:color w:val="0A0A0A"/>
          <w:sz w:val="20"/>
        </w:rPr>
        <w:t xml:space="preserve">5, </w:t>
      </w:r>
      <w:r w:rsidR="000E2D52">
        <w:rPr>
          <w:color w:val="0A0A0A"/>
          <w:sz w:val="20"/>
        </w:rPr>
        <w:t>56, 66-68</w:t>
      </w:r>
      <w:r w:rsidR="000B4F67">
        <w:rPr>
          <w:color w:val="0A0A0A"/>
          <w:sz w:val="20"/>
        </w:rPr>
        <w:t>]</w:t>
      </w:r>
      <w:r w:rsidR="000B4F67" w:rsidRPr="000B4F67">
        <w:rPr>
          <w:color w:val="0A0A0A"/>
          <w:sz w:val="20"/>
        </w:rPr>
        <w:t>,</w:t>
      </w:r>
      <w:r w:rsidR="00E202CC" w:rsidRPr="000B4F67">
        <w:rPr>
          <w:color w:val="0A0A0A"/>
          <w:sz w:val="20"/>
        </w:rPr>
        <w:t xml:space="preserve"> </w:t>
      </w:r>
      <w:r w:rsidR="007924B0" w:rsidRPr="000B4F67">
        <w:rPr>
          <w:color w:val="0A0A0A"/>
          <w:sz w:val="20"/>
        </w:rPr>
        <w:t>and</w:t>
      </w:r>
      <w:r w:rsidR="00E202CC" w:rsidRPr="000B4F67">
        <w:rPr>
          <w:color w:val="0A0A0A"/>
          <w:sz w:val="20"/>
        </w:rPr>
        <w:t xml:space="preserve"> clear cell</w:t>
      </w:r>
      <w:r w:rsidR="000B4F67" w:rsidRPr="000B4F67">
        <w:rPr>
          <w:color w:val="0A0A0A"/>
          <w:sz w:val="20"/>
        </w:rPr>
        <w:t xml:space="preserve"> </w:t>
      </w:r>
      <w:r w:rsidR="000B4F67">
        <w:rPr>
          <w:color w:val="0A0A0A"/>
          <w:sz w:val="20"/>
        </w:rPr>
        <w:t>[</w:t>
      </w:r>
      <w:r w:rsidR="00481349">
        <w:rPr>
          <w:color w:val="0A0A0A"/>
          <w:sz w:val="20"/>
        </w:rPr>
        <w:t>5</w:t>
      </w:r>
      <w:r w:rsidR="000E2D52">
        <w:rPr>
          <w:color w:val="0A0A0A"/>
          <w:sz w:val="20"/>
        </w:rPr>
        <w:t>5</w:t>
      </w:r>
      <w:r w:rsidR="00481349">
        <w:rPr>
          <w:color w:val="0A0A0A"/>
          <w:sz w:val="20"/>
        </w:rPr>
        <w:t xml:space="preserve">, </w:t>
      </w:r>
      <w:r w:rsidR="000E2D52">
        <w:rPr>
          <w:color w:val="0A0A0A"/>
          <w:sz w:val="20"/>
        </w:rPr>
        <w:t>66</w:t>
      </w:r>
      <w:r w:rsidR="00481349">
        <w:rPr>
          <w:color w:val="0A0A0A"/>
          <w:sz w:val="20"/>
        </w:rPr>
        <w:t xml:space="preserve">, </w:t>
      </w:r>
      <w:r w:rsidR="000E2D52">
        <w:rPr>
          <w:color w:val="0A0A0A"/>
          <w:sz w:val="20"/>
        </w:rPr>
        <w:t>67</w:t>
      </w:r>
      <w:r w:rsidR="00481349">
        <w:rPr>
          <w:color w:val="0A0A0A"/>
          <w:sz w:val="20"/>
        </w:rPr>
        <w:t xml:space="preserve">, </w:t>
      </w:r>
      <w:r w:rsidR="000E2D52">
        <w:rPr>
          <w:color w:val="0A0A0A"/>
          <w:sz w:val="20"/>
        </w:rPr>
        <w:t>69</w:t>
      </w:r>
      <w:r w:rsidR="000B4F67">
        <w:rPr>
          <w:color w:val="0A0A0A"/>
          <w:sz w:val="20"/>
        </w:rPr>
        <w:t>]</w:t>
      </w:r>
    </w:p>
    <w:p w:rsidR="00770A3E" w:rsidRPr="003F5535" w:rsidRDefault="000F53C8" w:rsidP="00B0336F">
      <w:pPr>
        <w:shd w:val="clear" w:color="auto" w:fill="F6F6F6"/>
        <w:spacing w:line="480" w:lineRule="auto"/>
        <w:rPr>
          <w:color w:val="0A0A0A"/>
          <w:sz w:val="20"/>
        </w:rPr>
      </w:pPr>
      <w:proofErr w:type="spellStart"/>
      <w:r w:rsidRPr="000F53C8">
        <w:rPr>
          <w:sz w:val="20"/>
          <w:vertAlign w:val="superscript"/>
        </w:rPr>
        <w:lastRenderedPageBreak/>
        <w:t>a</w:t>
      </w:r>
      <w:proofErr w:type="spellEnd"/>
      <w:r w:rsidR="00C10816">
        <w:rPr>
          <w:sz w:val="20"/>
          <w:vertAlign w:val="superscript"/>
        </w:rPr>
        <w:t xml:space="preserve"> </w:t>
      </w:r>
      <w:r w:rsidR="00770A3E" w:rsidRPr="003F5535">
        <w:rPr>
          <w:color w:val="0A0A0A"/>
          <w:sz w:val="20"/>
        </w:rPr>
        <w:t>The TCGA cohort</w:t>
      </w:r>
      <w:r w:rsidR="00045A87">
        <w:rPr>
          <w:color w:val="0A0A0A"/>
          <w:sz w:val="20"/>
        </w:rPr>
        <w:t xml:space="preserve"> </w:t>
      </w:r>
      <w:r w:rsidR="00045A87" w:rsidRPr="00045A87">
        <w:rPr>
          <w:color w:val="0A0A0A"/>
          <w:sz w:val="20"/>
        </w:rPr>
        <w:t>[</w:t>
      </w:r>
      <w:r w:rsidR="00394F8E" w:rsidRPr="00045A87">
        <w:rPr>
          <w:color w:val="0A0A0A"/>
          <w:sz w:val="20"/>
        </w:rPr>
        <w:t>13</w:t>
      </w:r>
      <w:r w:rsidR="00045A87" w:rsidRPr="00045A87">
        <w:rPr>
          <w:color w:val="0A0A0A"/>
          <w:sz w:val="20"/>
        </w:rPr>
        <w:t>]</w:t>
      </w:r>
      <w:r w:rsidR="00770A3E" w:rsidRPr="003F5535">
        <w:rPr>
          <w:color w:val="0A0A0A"/>
          <w:sz w:val="20"/>
        </w:rPr>
        <w:t xml:space="preserve"> similar to</w:t>
      </w:r>
      <w:r w:rsidR="00215ED7">
        <w:rPr>
          <w:color w:val="0A0A0A"/>
          <w:sz w:val="20"/>
        </w:rPr>
        <w:t xml:space="preserve"> our cohort, included</w:t>
      </w:r>
      <w:r w:rsidR="00770A3E" w:rsidRPr="003F5535">
        <w:rPr>
          <w:color w:val="0A0A0A"/>
          <w:sz w:val="20"/>
        </w:rPr>
        <w:t xml:space="preserve"> only high-grade samples. The cohort of Diebold et al.</w:t>
      </w:r>
      <w:r w:rsidR="00045A87">
        <w:rPr>
          <w:color w:val="0A0A0A"/>
          <w:sz w:val="20"/>
        </w:rPr>
        <w:t xml:space="preserve"> </w:t>
      </w:r>
      <w:r w:rsidR="00045A87" w:rsidRPr="00045A87">
        <w:rPr>
          <w:color w:val="0A0A0A"/>
          <w:sz w:val="20"/>
        </w:rPr>
        <w:t>[</w:t>
      </w:r>
      <w:r w:rsidR="002875E5">
        <w:rPr>
          <w:color w:val="0A0A0A"/>
          <w:sz w:val="20"/>
        </w:rPr>
        <w:t>65</w:t>
      </w:r>
      <w:r w:rsidR="00045A87" w:rsidRPr="00045A87">
        <w:rPr>
          <w:color w:val="0A0A0A"/>
          <w:sz w:val="20"/>
        </w:rPr>
        <w:t>]</w:t>
      </w:r>
      <w:r w:rsidR="00770A3E" w:rsidRPr="003F5535">
        <w:rPr>
          <w:color w:val="0A0A0A"/>
          <w:sz w:val="20"/>
        </w:rPr>
        <w:t xml:space="preserve"> included a vast majority of serous samples, mostly of grade 2/3. For the cohort of </w:t>
      </w:r>
      <w:proofErr w:type="spellStart"/>
      <w:r w:rsidR="00770A3E" w:rsidRPr="003F5535">
        <w:rPr>
          <w:color w:val="0A0A0A"/>
          <w:sz w:val="20"/>
        </w:rPr>
        <w:t>Dimova</w:t>
      </w:r>
      <w:proofErr w:type="spellEnd"/>
      <w:r w:rsidR="00770A3E" w:rsidRPr="003F5535">
        <w:rPr>
          <w:color w:val="0A0A0A"/>
          <w:sz w:val="20"/>
        </w:rPr>
        <w:t xml:space="preserve"> et al</w:t>
      </w:r>
      <w:r w:rsidR="00770A3E" w:rsidRPr="00045A87">
        <w:rPr>
          <w:color w:val="0A0A0A"/>
          <w:sz w:val="20"/>
        </w:rPr>
        <w:t>.</w:t>
      </w:r>
      <w:r w:rsidR="00993DAE">
        <w:rPr>
          <w:color w:val="0A0A0A"/>
          <w:sz w:val="20"/>
        </w:rPr>
        <w:t xml:space="preserve"> </w:t>
      </w:r>
      <w:r w:rsidR="00045A87" w:rsidRPr="00045A87">
        <w:rPr>
          <w:color w:val="0A0A0A"/>
          <w:sz w:val="20"/>
        </w:rPr>
        <w:t>[</w:t>
      </w:r>
      <w:r w:rsidR="002875E5">
        <w:rPr>
          <w:color w:val="0A0A0A"/>
          <w:sz w:val="20"/>
        </w:rPr>
        <w:t>66</w:t>
      </w:r>
      <w:r w:rsidR="00045A87" w:rsidRPr="00045A87">
        <w:rPr>
          <w:color w:val="0A0A0A"/>
          <w:sz w:val="20"/>
        </w:rPr>
        <w:t>],</w:t>
      </w:r>
      <w:r w:rsidR="00770A3E" w:rsidRPr="003F5535">
        <w:rPr>
          <w:color w:val="0A0A0A"/>
          <w:sz w:val="20"/>
        </w:rPr>
        <w:t xml:space="preserve"> the proportion of high-grade samples among serous patients is unknown, however, </w:t>
      </w:r>
      <w:r w:rsidR="00770A3E" w:rsidRPr="00583FA0">
        <w:rPr>
          <w:i/>
          <w:color w:val="0A0A0A"/>
          <w:sz w:val="20"/>
        </w:rPr>
        <w:t>CCND1</w:t>
      </w:r>
      <w:r w:rsidR="00770A3E" w:rsidRPr="003F5535">
        <w:rPr>
          <w:color w:val="0A0A0A"/>
          <w:sz w:val="20"/>
        </w:rPr>
        <w:t xml:space="preserve"> gain was shown to not be associated with grade. For the cohort of </w:t>
      </w:r>
      <w:proofErr w:type="spellStart"/>
      <w:r w:rsidR="00770A3E" w:rsidRPr="003F5535">
        <w:rPr>
          <w:color w:val="0A0A0A"/>
          <w:sz w:val="20"/>
        </w:rPr>
        <w:t>Takenaka</w:t>
      </w:r>
      <w:proofErr w:type="spellEnd"/>
      <w:r w:rsidR="00770A3E" w:rsidRPr="003F5535">
        <w:rPr>
          <w:color w:val="0A0A0A"/>
          <w:sz w:val="20"/>
        </w:rPr>
        <w:t xml:space="preserve"> et al.</w:t>
      </w:r>
      <w:r w:rsidR="00045A87">
        <w:rPr>
          <w:color w:val="0A0A0A"/>
          <w:sz w:val="20"/>
        </w:rPr>
        <w:t xml:space="preserve"> </w:t>
      </w:r>
      <w:r w:rsidR="00045A87" w:rsidRPr="00045A87">
        <w:rPr>
          <w:color w:val="0A0A0A"/>
          <w:sz w:val="20"/>
        </w:rPr>
        <w:t>[</w:t>
      </w:r>
      <w:r w:rsidR="00AA3D76">
        <w:rPr>
          <w:color w:val="0A0A0A"/>
          <w:sz w:val="20"/>
        </w:rPr>
        <w:t>55</w:t>
      </w:r>
      <w:r w:rsidR="00045A87" w:rsidRPr="00045A87">
        <w:rPr>
          <w:color w:val="0A0A0A"/>
          <w:sz w:val="20"/>
        </w:rPr>
        <w:t>],</w:t>
      </w:r>
      <w:r w:rsidR="00770A3E" w:rsidRPr="003F5535">
        <w:rPr>
          <w:color w:val="0A0A0A"/>
          <w:sz w:val="20"/>
        </w:rPr>
        <w:t xml:space="preserve"> only patients with Grade 2/3 serous carcinoma were considered in this analysis (n=20).</w:t>
      </w:r>
    </w:p>
    <w:p w:rsidR="00BC0037" w:rsidRDefault="000F53C8" w:rsidP="00B0336F">
      <w:pPr>
        <w:shd w:val="clear" w:color="auto" w:fill="F6F6F6"/>
        <w:spacing w:line="480" w:lineRule="auto"/>
        <w:rPr>
          <w:color w:val="0A0A0A"/>
          <w:sz w:val="20"/>
        </w:rPr>
      </w:pPr>
      <w:r w:rsidRPr="000F53C8">
        <w:rPr>
          <w:sz w:val="20"/>
          <w:vertAlign w:val="superscript"/>
        </w:rPr>
        <w:t>b</w:t>
      </w:r>
      <w:r w:rsidR="00BD56BD">
        <w:rPr>
          <w:sz w:val="20"/>
          <w:vertAlign w:val="superscript"/>
        </w:rPr>
        <w:t xml:space="preserve"> </w:t>
      </w:r>
      <w:proofErr w:type="gramStart"/>
      <w:r w:rsidR="00770A3E" w:rsidRPr="003F5535">
        <w:rPr>
          <w:color w:val="0A0A0A"/>
          <w:sz w:val="20"/>
        </w:rPr>
        <w:t>For</w:t>
      </w:r>
      <w:proofErr w:type="gramEnd"/>
      <w:r w:rsidR="00770A3E" w:rsidRPr="003F5535">
        <w:rPr>
          <w:color w:val="0A0A0A"/>
          <w:sz w:val="20"/>
        </w:rPr>
        <w:t xml:space="preserve"> the genes </w:t>
      </w:r>
      <w:r w:rsidR="00770A3E" w:rsidRPr="00583FA0">
        <w:rPr>
          <w:i/>
          <w:color w:val="0A0A0A"/>
          <w:sz w:val="20"/>
        </w:rPr>
        <w:t xml:space="preserve">ARID1A, BRCA1/2, PTEN </w:t>
      </w:r>
      <w:r w:rsidR="00770A3E" w:rsidRPr="0025351E">
        <w:rPr>
          <w:color w:val="0A0A0A"/>
          <w:sz w:val="20"/>
        </w:rPr>
        <w:t>and</w:t>
      </w:r>
      <w:r w:rsidR="00770A3E" w:rsidRPr="00583FA0">
        <w:rPr>
          <w:i/>
          <w:color w:val="0A0A0A"/>
          <w:sz w:val="20"/>
        </w:rPr>
        <w:t xml:space="preserve"> RB1</w:t>
      </w:r>
      <w:r w:rsidR="00770A3E" w:rsidRPr="003F5535">
        <w:rPr>
          <w:color w:val="0A0A0A"/>
          <w:sz w:val="20"/>
        </w:rPr>
        <w:t xml:space="preserve">, literature data refer to homozygous/deep deletions. </w:t>
      </w:r>
      <w:r w:rsidR="009D79C2">
        <w:rPr>
          <w:color w:val="0A0A0A"/>
          <w:sz w:val="20"/>
        </w:rPr>
        <w:t>Copy number (CN) r</w:t>
      </w:r>
      <w:r w:rsidR="00770A3E" w:rsidRPr="003F5535">
        <w:rPr>
          <w:color w:val="0A0A0A"/>
          <w:sz w:val="20"/>
        </w:rPr>
        <w:t xml:space="preserve">esults from the present study are listed as CN=0.5 (possible homozygous deletion) / CN≤1 (any copy number deletion). </w:t>
      </w:r>
      <w:r w:rsidR="00D67777">
        <w:rPr>
          <w:color w:val="0A0A0A"/>
          <w:sz w:val="20"/>
        </w:rPr>
        <w:t xml:space="preserve">CN=0.5 was only observed in two </w:t>
      </w:r>
      <w:r w:rsidR="004C2B7D">
        <w:rPr>
          <w:color w:val="0A0A0A"/>
          <w:sz w:val="20"/>
        </w:rPr>
        <w:t>of the indicated genes, namely</w:t>
      </w:r>
      <w:r w:rsidR="005310BD">
        <w:rPr>
          <w:color w:val="0A0A0A"/>
          <w:sz w:val="20"/>
        </w:rPr>
        <w:t>,</w:t>
      </w:r>
      <w:r w:rsidR="004C2B7D">
        <w:rPr>
          <w:color w:val="0A0A0A"/>
          <w:sz w:val="20"/>
        </w:rPr>
        <w:t xml:space="preserve"> </w:t>
      </w:r>
      <w:r w:rsidR="00DB4097" w:rsidRPr="00DB4097">
        <w:rPr>
          <w:i/>
          <w:color w:val="0A0A0A"/>
          <w:sz w:val="20"/>
        </w:rPr>
        <w:t>PTEN</w:t>
      </w:r>
      <w:r w:rsidR="00DB4097">
        <w:rPr>
          <w:color w:val="0A0A0A"/>
          <w:sz w:val="20"/>
        </w:rPr>
        <w:t xml:space="preserve"> </w:t>
      </w:r>
      <w:r w:rsidR="005310BD">
        <w:rPr>
          <w:color w:val="0A0A0A"/>
          <w:sz w:val="20"/>
        </w:rPr>
        <w:t>(</w:t>
      </w:r>
      <w:r w:rsidR="00DB4097" w:rsidRPr="00DB4097">
        <w:rPr>
          <w:color w:val="0A0A0A"/>
          <w:sz w:val="20"/>
        </w:rPr>
        <w:t>B00439</w:t>
      </w:r>
      <w:r w:rsidR="00DB4097">
        <w:rPr>
          <w:color w:val="0A0A0A"/>
          <w:sz w:val="20"/>
        </w:rPr>
        <w:t xml:space="preserve">, </w:t>
      </w:r>
      <w:r w:rsidR="005310BD">
        <w:rPr>
          <w:color w:val="0A0A0A"/>
          <w:sz w:val="20"/>
        </w:rPr>
        <w:t xml:space="preserve">serous), </w:t>
      </w:r>
      <w:r w:rsidR="00DB4097">
        <w:rPr>
          <w:color w:val="0A0A0A"/>
          <w:sz w:val="20"/>
        </w:rPr>
        <w:t xml:space="preserve">and </w:t>
      </w:r>
      <w:r w:rsidR="00DB4097" w:rsidRPr="00DB4097">
        <w:rPr>
          <w:i/>
          <w:color w:val="0A0A0A"/>
          <w:sz w:val="20"/>
        </w:rPr>
        <w:t>RB1</w:t>
      </w:r>
      <w:r w:rsidR="005310BD">
        <w:rPr>
          <w:color w:val="0A0A0A"/>
          <w:sz w:val="20"/>
        </w:rPr>
        <w:t xml:space="preserve"> (</w:t>
      </w:r>
      <w:r w:rsidR="00DB4097" w:rsidRPr="00DB4097">
        <w:rPr>
          <w:color w:val="0A0A0A"/>
          <w:sz w:val="20"/>
        </w:rPr>
        <w:t>B00237</w:t>
      </w:r>
      <w:r w:rsidR="005310BD">
        <w:rPr>
          <w:color w:val="0A0A0A"/>
          <w:sz w:val="20"/>
        </w:rPr>
        <w:t>, serous</w:t>
      </w:r>
      <w:r w:rsidR="004C2B7D">
        <w:rPr>
          <w:color w:val="0A0A0A"/>
          <w:sz w:val="20"/>
        </w:rPr>
        <w:t>)</w:t>
      </w:r>
      <w:r w:rsidR="00D67777">
        <w:rPr>
          <w:color w:val="0A0A0A"/>
          <w:sz w:val="20"/>
        </w:rPr>
        <w:t xml:space="preserve">. </w:t>
      </w:r>
      <w:r w:rsidR="00770A3E" w:rsidRPr="003F5535">
        <w:rPr>
          <w:color w:val="0A0A0A"/>
          <w:sz w:val="20"/>
        </w:rPr>
        <w:t xml:space="preserve">There were no genes with CN=0 in our cohort for the listed genes. </w:t>
      </w:r>
    </w:p>
    <w:p w:rsidR="00770A3E" w:rsidRPr="003F5535" w:rsidRDefault="000F53C8" w:rsidP="00B0336F">
      <w:pPr>
        <w:shd w:val="clear" w:color="auto" w:fill="F6F6F6"/>
        <w:spacing w:line="480" w:lineRule="auto"/>
        <w:rPr>
          <w:color w:val="0A0A0A"/>
          <w:sz w:val="20"/>
        </w:rPr>
      </w:pPr>
      <w:r w:rsidRPr="000F53C8">
        <w:rPr>
          <w:color w:val="0A0A0A"/>
          <w:sz w:val="20"/>
          <w:vertAlign w:val="superscript"/>
        </w:rPr>
        <w:t>c</w:t>
      </w:r>
      <w:r w:rsidR="00BD56BD">
        <w:rPr>
          <w:color w:val="0A0A0A"/>
          <w:sz w:val="20"/>
          <w:vertAlign w:val="superscript"/>
        </w:rPr>
        <w:t xml:space="preserve"> </w:t>
      </w:r>
      <w:r w:rsidR="00770A3E" w:rsidRPr="003F5535">
        <w:rPr>
          <w:color w:val="0A0A0A"/>
          <w:sz w:val="20"/>
        </w:rPr>
        <w:t xml:space="preserve">The comparison shows widely different rates of copy number gain for </w:t>
      </w:r>
      <w:r w:rsidR="00770A3E" w:rsidRPr="00583FA0">
        <w:rPr>
          <w:i/>
          <w:color w:val="0A0A0A"/>
          <w:sz w:val="20"/>
        </w:rPr>
        <w:t>CCND1</w:t>
      </w:r>
      <w:r w:rsidR="00770A3E" w:rsidRPr="003F5535">
        <w:rPr>
          <w:color w:val="0A0A0A"/>
          <w:sz w:val="20"/>
        </w:rPr>
        <w:t>, ranging between 4% in the TCGA cohort</w:t>
      </w:r>
      <w:r w:rsidR="00045A87">
        <w:rPr>
          <w:color w:val="0A0A0A"/>
          <w:sz w:val="20"/>
        </w:rPr>
        <w:t xml:space="preserve"> </w:t>
      </w:r>
      <w:r w:rsidR="00045A87" w:rsidRPr="00045A87">
        <w:rPr>
          <w:color w:val="0A0A0A"/>
          <w:sz w:val="20"/>
        </w:rPr>
        <w:t>[</w:t>
      </w:r>
      <w:r w:rsidR="0025351E" w:rsidRPr="00045A87">
        <w:rPr>
          <w:color w:val="0A0A0A"/>
          <w:sz w:val="20"/>
        </w:rPr>
        <w:t>13</w:t>
      </w:r>
      <w:r w:rsidR="00045A87" w:rsidRPr="00045A87">
        <w:rPr>
          <w:color w:val="0A0A0A"/>
          <w:sz w:val="20"/>
        </w:rPr>
        <w:t>]</w:t>
      </w:r>
      <w:r w:rsidR="00770A3E" w:rsidRPr="003F5535">
        <w:rPr>
          <w:color w:val="0A0A0A"/>
          <w:sz w:val="20"/>
        </w:rPr>
        <w:t xml:space="preserve"> and 72% in the cohort of Diebold et al.</w:t>
      </w:r>
      <w:r w:rsidR="00045A87">
        <w:rPr>
          <w:color w:val="0A0A0A"/>
          <w:sz w:val="20"/>
        </w:rPr>
        <w:t xml:space="preserve"> </w:t>
      </w:r>
      <w:r w:rsidR="00045A87" w:rsidRPr="00045A87">
        <w:rPr>
          <w:color w:val="0A0A0A"/>
          <w:sz w:val="20"/>
        </w:rPr>
        <w:t>[</w:t>
      </w:r>
      <w:r w:rsidR="00AA3D76">
        <w:rPr>
          <w:color w:val="0A0A0A"/>
          <w:sz w:val="20"/>
        </w:rPr>
        <w:t>65</w:t>
      </w:r>
      <w:r w:rsidR="00045A87" w:rsidRPr="00045A87">
        <w:rPr>
          <w:color w:val="0A0A0A"/>
          <w:sz w:val="20"/>
        </w:rPr>
        <w:t>]</w:t>
      </w:r>
      <w:r w:rsidR="00770A3E" w:rsidRPr="003F5535">
        <w:rPr>
          <w:color w:val="0A0A0A"/>
          <w:sz w:val="20"/>
        </w:rPr>
        <w:t xml:space="preserve"> However, in the study by Diebold et al</w:t>
      </w:r>
      <w:r w:rsidR="00770A3E" w:rsidRPr="00045A87">
        <w:rPr>
          <w:color w:val="0A0A0A"/>
          <w:sz w:val="20"/>
        </w:rPr>
        <w:t>.</w:t>
      </w:r>
      <w:r w:rsidR="00F40686">
        <w:rPr>
          <w:color w:val="0A0A0A"/>
          <w:sz w:val="20"/>
        </w:rPr>
        <w:t xml:space="preserve"> </w:t>
      </w:r>
      <w:r w:rsidR="00045A87" w:rsidRPr="00045A87">
        <w:rPr>
          <w:color w:val="0A0A0A"/>
          <w:sz w:val="20"/>
        </w:rPr>
        <w:t>[</w:t>
      </w:r>
      <w:r w:rsidR="00AA3D76">
        <w:rPr>
          <w:color w:val="0A0A0A"/>
          <w:sz w:val="20"/>
        </w:rPr>
        <w:t>65</w:t>
      </w:r>
      <w:r w:rsidR="00045A87" w:rsidRPr="00045A87">
        <w:rPr>
          <w:color w:val="0A0A0A"/>
          <w:sz w:val="20"/>
        </w:rPr>
        <w:t>],</w:t>
      </w:r>
      <w:r w:rsidR="00770A3E" w:rsidRPr="00045A87">
        <w:rPr>
          <w:color w:val="0A0A0A"/>
          <w:sz w:val="20"/>
        </w:rPr>
        <w:t xml:space="preserve"> the</w:t>
      </w:r>
      <w:r w:rsidR="00770A3E" w:rsidRPr="003F5535">
        <w:rPr>
          <w:color w:val="0A0A0A"/>
          <w:sz w:val="20"/>
        </w:rPr>
        <w:t xml:space="preserve"> authors note that most copy number gains in their cohort were small</w:t>
      </w:r>
      <w:r w:rsidR="00583FA0">
        <w:rPr>
          <w:color w:val="0A0A0A"/>
          <w:sz w:val="20"/>
        </w:rPr>
        <w:t>.</w:t>
      </w:r>
    </w:p>
    <w:p w:rsidR="00770A3E" w:rsidRPr="00045A87" w:rsidRDefault="000F53C8" w:rsidP="00B0336F">
      <w:pPr>
        <w:shd w:val="clear" w:color="auto" w:fill="F6F6F6"/>
        <w:spacing w:line="480" w:lineRule="auto"/>
        <w:rPr>
          <w:color w:val="0A0A0A"/>
          <w:sz w:val="20"/>
        </w:rPr>
      </w:pPr>
      <w:r w:rsidRPr="000F53C8">
        <w:rPr>
          <w:sz w:val="20"/>
          <w:vertAlign w:val="superscript"/>
        </w:rPr>
        <w:t>d</w:t>
      </w:r>
      <w:r w:rsidR="00BD56BD">
        <w:rPr>
          <w:sz w:val="20"/>
          <w:vertAlign w:val="superscript"/>
        </w:rPr>
        <w:t xml:space="preserve"> </w:t>
      </w:r>
      <w:r w:rsidR="00770A3E" w:rsidRPr="003F5535">
        <w:rPr>
          <w:color w:val="0A0A0A"/>
          <w:sz w:val="20"/>
        </w:rPr>
        <w:t>Small sample size; endometrioid, n=15; clear cell, n=10</w:t>
      </w:r>
      <w:r w:rsidR="00590098">
        <w:rPr>
          <w:color w:val="0A0A0A"/>
          <w:sz w:val="20"/>
        </w:rPr>
        <w:t xml:space="preserve"> (</w:t>
      </w:r>
      <w:proofErr w:type="spellStart"/>
      <w:r w:rsidR="00590098" w:rsidRPr="003F5535">
        <w:rPr>
          <w:color w:val="0A0A0A"/>
          <w:sz w:val="20"/>
        </w:rPr>
        <w:t>Dimova</w:t>
      </w:r>
      <w:proofErr w:type="spellEnd"/>
      <w:r w:rsidR="00590098" w:rsidRPr="003F5535">
        <w:rPr>
          <w:color w:val="0A0A0A"/>
          <w:sz w:val="20"/>
        </w:rPr>
        <w:t xml:space="preserve"> et al.</w:t>
      </w:r>
      <w:r w:rsidR="00045A87">
        <w:rPr>
          <w:color w:val="0A0A0A"/>
          <w:sz w:val="20"/>
        </w:rPr>
        <w:t xml:space="preserve"> </w:t>
      </w:r>
      <w:r w:rsidR="00045A87" w:rsidRPr="00045A87">
        <w:rPr>
          <w:color w:val="0A0A0A"/>
          <w:sz w:val="20"/>
        </w:rPr>
        <w:t>[</w:t>
      </w:r>
      <w:r w:rsidR="00AA3D76">
        <w:rPr>
          <w:color w:val="0A0A0A"/>
          <w:sz w:val="20"/>
        </w:rPr>
        <w:t>66</w:t>
      </w:r>
      <w:r w:rsidR="00045A87" w:rsidRPr="00045A87">
        <w:rPr>
          <w:color w:val="0A0A0A"/>
          <w:sz w:val="20"/>
        </w:rPr>
        <w:t>]</w:t>
      </w:r>
      <w:r w:rsidR="00590098" w:rsidRPr="00045A87">
        <w:rPr>
          <w:color w:val="0A0A0A"/>
          <w:sz w:val="20"/>
        </w:rPr>
        <w:t>)</w:t>
      </w:r>
      <w:r w:rsidR="00AA66DB" w:rsidRPr="00045A87">
        <w:rPr>
          <w:color w:val="0A0A0A"/>
          <w:sz w:val="20"/>
        </w:rPr>
        <w:t>.</w:t>
      </w:r>
    </w:p>
    <w:p w:rsidR="00770A3E" w:rsidRPr="00045A87" w:rsidRDefault="000F53C8" w:rsidP="00B0336F">
      <w:pPr>
        <w:shd w:val="clear" w:color="auto" w:fill="F6F6F6"/>
        <w:spacing w:line="480" w:lineRule="auto"/>
        <w:rPr>
          <w:color w:val="0A0A0A"/>
          <w:sz w:val="20"/>
        </w:rPr>
      </w:pPr>
      <w:r w:rsidRPr="000F53C8">
        <w:rPr>
          <w:color w:val="0A0A0A"/>
          <w:sz w:val="20"/>
          <w:vertAlign w:val="superscript"/>
        </w:rPr>
        <w:t>e</w:t>
      </w:r>
      <w:r w:rsidR="00BD56BD">
        <w:rPr>
          <w:color w:val="0A0A0A"/>
          <w:sz w:val="20"/>
          <w:vertAlign w:val="superscript"/>
        </w:rPr>
        <w:t xml:space="preserve"> </w:t>
      </w:r>
      <w:r w:rsidR="00770A3E" w:rsidRPr="003F5535">
        <w:rPr>
          <w:color w:val="0A0A0A"/>
          <w:sz w:val="20"/>
        </w:rPr>
        <w:t>Small sample size; endometrioid, n=10</w:t>
      </w:r>
      <w:r w:rsidR="00590098">
        <w:rPr>
          <w:color w:val="0A0A0A"/>
          <w:sz w:val="20"/>
        </w:rPr>
        <w:t xml:space="preserve"> (</w:t>
      </w:r>
      <w:proofErr w:type="spellStart"/>
      <w:r w:rsidR="00590098" w:rsidRPr="003F5535">
        <w:rPr>
          <w:color w:val="0A0A0A"/>
          <w:sz w:val="20"/>
        </w:rPr>
        <w:t>Takenaka</w:t>
      </w:r>
      <w:proofErr w:type="spellEnd"/>
      <w:r w:rsidR="00590098" w:rsidRPr="003F5535">
        <w:rPr>
          <w:color w:val="0A0A0A"/>
          <w:sz w:val="20"/>
        </w:rPr>
        <w:t xml:space="preserve"> et al.</w:t>
      </w:r>
      <w:r w:rsidR="00045A87">
        <w:rPr>
          <w:color w:val="0A0A0A"/>
          <w:sz w:val="20"/>
        </w:rPr>
        <w:t xml:space="preserve"> </w:t>
      </w:r>
      <w:r w:rsidR="00045A87" w:rsidRPr="00045A87">
        <w:rPr>
          <w:color w:val="0A0A0A"/>
          <w:sz w:val="20"/>
        </w:rPr>
        <w:t>[</w:t>
      </w:r>
      <w:r w:rsidR="00487626">
        <w:rPr>
          <w:color w:val="0A0A0A"/>
          <w:sz w:val="20"/>
        </w:rPr>
        <w:t>55</w:t>
      </w:r>
      <w:r w:rsidR="00045A87" w:rsidRPr="00045A87">
        <w:rPr>
          <w:color w:val="0A0A0A"/>
          <w:sz w:val="20"/>
        </w:rPr>
        <w:t>]</w:t>
      </w:r>
      <w:r w:rsidR="00590098" w:rsidRPr="00045A87">
        <w:rPr>
          <w:color w:val="0A0A0A"/>
          <w:sz w:val="20"/>
        </w:rPr>
        <w:t>)</w:t>
      </w:r>
      <w:r w:rsidR="00C93417" w:rsidRPr="00045A87">
        <w:rPr>
          <w:color w:val="0A0A0A"/>
          <w:sz w:val="20"/>
        </w:rPr>
        <w:t>.</w:t>
      </w:r>
    </w:p>
    <w:p w:rsidR="00B0336F" w:rsidRDefault="00B0336F" w:rsidP="00B0336F">
      <w:pPr>
        <w:shd w:val="clear" w:color="auto" w:fill="F6F6F6"/>
        <w:spacing w:line="480" w:lineRule="auto"/>
        <w:rPr>
          <w:color w:val="0A0A0A"/>
          <w:sz w:val="20"/>
        </w:rPr>
      </w:pPr>
      <w:r>
        <w:rPr>
          <w:color w:val="0A0A0A"/>
          <w:sz w:val="20"/>
        </w:rPr>
        <w:t>CNV, copy number variant</w:t>
      </w:r>
    </w:p>
    <w:p w:rsidR="00683392" w:rsidRPr="00272824" w:rsidRDefault="00B0336F" w:rsidP="00272824">
      <w:pPr>
        <w:shd w:val="clear" w:color="auto" w:fill="F6F6F6"/>
        <w:spacing w:line="480" w:lineRule="auto"/>
        <w:rPr>
          <w:color w:val="0A0A0A"/>
          <w:sz w:val="20"/>
        </w:rPr>
      </w:pPr>
      <w:r w:rsidRPr="003F5535">
        <w:rPr>
          <w:color w:val="0A0A0A"/>
          <w:sz w:val="20"/>
        </w:rPr>
        <w:t xml:space="preserve">NA, not applicable. </w:t>
      </w:r>
      <w:r w:rsidR="00AA66DB">
        <w:fldChar w:fldCharType="begin"/>
      </w:r>
      <w:r w:rsidR="00AA66DB">
        <w:instrText xml:space="preserve"> ADDIN EN.REFLIST </w:instrText>
      </w:r>
      <w:r w:rsidR="00AA66DB">
        <w:fldChar w:fldCharType="end"/>
      </w:r>
    </w:p>
    <w:sectPr w:rsidR="00683392" w:rsidRPr="00272824" w:rsidSect="000F7F12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er J 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9d52sdvz9e2e2daapt2abder5fte2wef5&quot;&gt;My EndNote Library&lt;record-ids&gt;&lt;item&gt;44&lt;/item&gt;&lt;item&gt;251&lt;/item&gt;&lt;item&gt;291&lt;/item&gt;&lt;item&gt;409&lt;/item&gt;&lt;item&gt;963&lt;/item&gt;&lt;item&gt;964&lt;/item&gt;&lt;item&gt;965&lt;/item&gt;&lt;item&gt;967&lt;/item&gt;&lt;item&gt;971&lt;/item&gt;&lt;/record-ids&gt;&lt;/item&gt;&lt;/Libraries&gt;"/>
  </w:docVars>
  <w:rsids>
    <w:rsidRoot w:val="00306180"/>
    <w:rsid w:val="00000852"/>
    <w:rsid w:val="000079A7"/>
    <w:rsid w:val="000120B1"/>
    <w:rsid w:val="000152D6"/>
    <w:rsid w:val="0002346A"/>
    <w:rsid w:val="00026718"/>
    <w:rsid w:val="000277F4"/>
    <w:rsid w:val="00030B5E"/>
    <w:rsid w:val="00035009"/>
    <w:rsid w:val="00045A87"/>
    <w:rsid w:val="00057C15"/>
    <w:rsid w:val="00091655"/>
    <w:rsid w:val="00093B77"/>
    <w:rsid w:val="000B4F67"/>
    <w:rsid w:val="000C10B5"/>
    <w:rsid w:val="000C1415"/>
    <w:rsid w:val="000D15BE"/>
    <w:rsid w:val="000D2A8A"/>
    <w:rsid w:val="000D497F"/>
    <w:rsid w:val="000E24B0"/>
    <w:rsid w:val="000E2D52"/>
    <w:rsid w:val="000E5443"/>
    <w:rsid w:val="000F4C80"/>
    <w:rsid w:val="000F53C8"/>
    <w:rsid w:val="000F73F9"/>
    <w:rsid w:val="000F7F12"/>
    <w:rsid w:val="0010084A"/>
    <w:rsid w:val="00122030"/>
    <w:rsid w:val="00127816"/>
    <w:rsid w:val="001419FE"/>
    <w:rsid w:val="001464D1"/>
    <w:rsid w:val="001503FA"/>
    <w:rsid w:val="00153E6F"/>
    <w:rsid w:val="00163261"/>
    <w:rsid w:val="0018734F"/>
    <w:rsid w:val="001A4DB4"/>
    <w:rsid w:val="001C0415"/>
    <w:rsid w:val="001C2E33"/>
    <w:rsid w:val="001C4754"/>
    <w:rsid w:val="001C4DBA"/>
    <w:rsid w:val="001C7E48"/>
    <w:rsid w:val="001E0C46"/>
    <w:rsid w:val="001E5E75"/>
    <w:rsid w:val="001F161B"/>
    <w:rsid w:val="001F1776"/>
    <w:rsid w:val="001F2703"/>
    <w:rsid w:val="00200519"/>
    <w:rsid w:val="00211C77"/>
    <w:rsid w:val="0021328C"/>
    <w:rsid w:val="00215ED7"/>
    <w:rsid w:val="00217039"/>
    <w:rsid w:val="00220DDA"/>
    <w:rsid w:val="00223D5A"/>
    <w:rsid w:val="00227D0D"/>
    <w:rsid w:val="00240C5D"/>
    <w:rsid w:val="00245488"/>
    <w:rsid w:val="00247D2D"/>
    <w:rsid w:val="0025351E"/>
    <w:rsid w:val="00254CDD"/>
    <w:rsid w:val="00272824"/>
    <w:rsid w:val="00276DD2"/>
    <w:rsid w:val="002875E5"/>
    <w:rsid w:val="00296186"/>
    <w:rsid w:val="002B6A15"/>
    <w:rsid w:val="002E6451"/>
    <w:rsid w:val="00306180"/>
    <w:rsid w:val="00322193"/>
    <w:rsid w:val="00334732"/>
    <w:rsid w:val="003430B2"/>
    <w:rsid w:val="00347461"/>
    <w:rsid w:val="00350AD4"/>
    <w:rsid w:val="003554C2"/>
    <w:rsid w:val="00355A7D"/>
    <w:rsid w:val="00360A06"/>
    <w:rsid w:val="00365499"/>
    <w:rsid w:val="00365558"/>
    <w:rsid w:val="00371375"/>
    <w:rsid w:val="00375020"/>
    <w:rsid w:val="00390789"/>
    <w:rsid w:val="00391C1A"/>
    <w:rsid w:val="00394F8E"/>
    <w:rsid w:val="003A46A1"/>
    <w:rsid w:val="003B6B4C"/>
    <w:rsid w:val="003C44FC"/>
    <w:rsid w:val="003C4C25"/>
    <w:rsid w:val="003C6EAD"/>
    <w:rsid w:val="003C7003"/>
    <w:rsid w:val="003D049A"/>
    <w:rsid w:val="003D297C"/>
    <w:rsid w:val="003E1628"/>
    <w:rsid w:val="003E1C10"/>
    <w:rsid w:val="003E26BB"/>
    <w:rsid w:val="003E4078"/>
    <w:rsid w:val="003F24D5"/>
    <w:rsid w:val="003F5535"/>
    <w:rsid w:val="004110DD"/>
    <w:rsid w:val="00416ACC"/>
    <w:rsid w:val="00420525"/>
    <w:rsid w:val="0042082A"/>
    <w:rsid w:val="00431474"/>
    <w:rsid w:val="004331F6"/>
    <w:rsid w:val="00434966"/>
    <w:rsid w:val="0045397E"/>
    <w:rsid w:val="004631A3"/>
    <w:rsid w:val="00466E7A"/>
    <w:rsid w:val="00471AF9"/>
    <w:rsid w:val="004741EA"/>
    <w:rsid w:val="0047649C"/>
    <w:rsid w:val="00476A00"/>
    <w:rsid w:val="00481349"/>
    <w:rsid w:val="00484B73"/>
    <w:rsid w:val="00487626"/>
    <w:rsid w:val="00490A1F"/>
    <w:rsid w:val="004978D1"/>
    <w:rsid w:val="004A1ABB"/>
    <w:rsid w:val="004B16F7"/>
    <w:rsid w:val="004B5C53"/>
    <w:rsid w:val="004C2B7D"/>
    <w:rsid w:val="004D2A8B"/>
    <w:rsid w:val="004D7C84"/>
    <w:rsid w:val="004F146D"/>
    <w:rsid w:val="004F4406"/>
    <w:rsid w:val="004F49E4"/>
    <w:rsid w:val="005067AA"/>
    <w:rsid w:val="005159D0"/>
    <w:rsid w:val="00527C8B"/>
    <w:rsid w:val="00530A29"/>
    <w:rsid w:val="005310BD"/>
    <w:rsid w:val="005440CE"/>
    <w:rsid w:val="00553E5D"/>
    <w:rsid w:val="005570EE"/>
    <w:rsid w:val="00560BA5"/>
    <w:rsid w:val="00560F1A"/>
    <w:rsid w:val="00563A57"/>
    <w:rsid w:val="00571100"/>
    <w:rsid w:val="00571500"/>
    <w:rsid w:val="005769BE"/>
    <w:rsid w:val="00582AD6"/>
    <w:rsid w:val="00583FA0"/>
    <w:rsid w:val="00590098"/>
    <w:rsid w:val="005B7293"/>
    <w:rsid w:val="005C04FC"/>
    <w:rsid w:val="005C516A"/>
    <w:rsid w:val="005D488D"/>
    <w:rsid w:val="005E7A7B"/>
    <w:rsid w:val="00605FFC"/>
    <w:rsid w:val="0061128D"/>
    <w:rsid w:val="00611F6F"/>
    <w:rsid w:val="00614FFF"/>
    <w:rsid w:val="0062302E"/>
    <w:rsid w:val="006272F9"/>
    <w:rsid w:val="00635273"/>
    <w:rsid w:val="00637570"/>
    <w:rsid w:val="006444BF"/>
    <w:rsid w:val="0065140E"/>
    <w:rsid w:val="00661036"/>
    <w:rsid w:val="006616C4"/>
    <w:rsid w:val="00663AE0"/>
    <w:rsid w:val="00675241"/>
    <w:rsid w:val="00675904"/>
    <w:rsid w:val="00683392"/>
    <w:rsid w:val="006A0661"/>
    <w:rsid w:val="006A1A50"/>
    <w:rsid w:val="006A2A1C"/>
    <w:rsid w:val="006A75ED"/>
    <w:rsid w:val="006C3A0D"/>
    <w:rsid w:val="006D4DC2"/>
    <w:rsid w:val="006E5C1F"/>
    <w:rsid w:val="006F373E"/>
    <w:rsid w:val="00701330"/>
    <w:rsid w:val="00704A34"/>
    <w:rsid w:val="00706AB4"/>
    <w:rsid w:val="007126C0"/>
    <w:rsid w:val="0071651C"/>
    <w:rsid w:val="00722587"/>
    <w:rsid w:val="0072415A"/>
    <w:rsid w:val="00727A5A"/>
    <w:rsid w:val="00743D0F"/>
    <w:rsid w:val="00766089"/>
    <w:rsid w:val="00770A3E"/>
    <w:rsid w:val="007924B0"/>
    <w:rsid w:val="007935AC"/>
    <w:rsid w:val="00796368"/>
    <w:rsid w:val="007A0B4B"/>
    <w:rsid w:val="007B245E"/>
    <w:rsid w:val="007B3F39"/>
    <w:rsid w:val="007C5270"/>
    <w:rsid w:val="007D5BA0"/>
    <w:rsid w:val="007D6127"/>
    <w:rsid w:val="007E4654"/>
    <w:rsid w:val="007F5C3E"/>
    <w:rsid w:val="0080201A"/>
    <w:rsid w:val="0081697A"/>
    <w:rsid w:val="008224BA"/>
    <w:rsid w:val="008270D8"/>
    <w:rsid w:val="00830B2D"/>
    <w:rsid w:val="00837B1C"/>
    <w:rsid w:val="00860657"/>
    <w:rsid w:val="00875956"/>
    <w:rsid w:val="008844BA"/>
    <w:rsid w:val="008A1A2F"/>
    <w:rsid w:val="008B17C5"/>
    <w:rsid w:val="008B48D5"/>
    <w:rsid w:val="008D3CEB"/>
    <w:rsid w:val="008E0E0C"/>
    <w:rsid w:val="008E5834"/>
    <w:rsid w:val="008F3113"/>
    <w:rsid w:val="00900D21"/>
    <w:rsid w:val="00923A7A"/>
    <w:rsid w:val="00927208"/>
    <w:rsid w:val="009403A5"/>
    <w:rsid w:val="00942429"/>
    <w:rsid w:val="00942994"/>
    <w:rsid w:val="00950177"/>
    <w:rsid w:val="00951E59"/>
    <w:rsid w:val="009615B2"/>
    <w:rsid w:val="00974DBA"/>
    <w:rsid w:val="00982A56"/>
    <w:rsid w:val="009929D3"/>
    <w:rsid w:val="00993DAE"/>
    <w:rsid w:val="009941AA"/>
    <w:rsid w:val="00994772"/>
    <w:rsid w:val="00995284"/>
    <w:rsid w:val="009B5AA0"/>
    <w:rsid w:val="009C7006"/>
    <w:rsid w:val="009D3BA5"/>
    <w:rsid w:val="009D7807"/>
    <w:rsid w:val="009D79C2"/>
    <w:rsid w:val="009E4974"/>
    <w:rsid w:val="00A031B9"/>
    <w:rsid w:val="00A1670C"/>
    <w:rsid w:val="00A40F1E"/>
    <w:rsid w:val="00A416C5"/>
    <w:rsid w:val="00A42EE3"/>
    <w:rsid w:val="00A432E0"/>
    <w:rsid w:val="00A43647"/>
    <w:rsid w:val="00A44929"/>
    <w:rsid w:val="00A64441"/>
    <w:rsid w:val="00A65F71"/>
    <w:rsid w:val="00A672D0"/>
    <w:rsid w:val="00A6760A"/>
    <w:rsid w:val="00A71190"/>
    <w:rsid w:val="00A726D0"/>
    <w:rsid w:val="00A86F11"/>
    <w:rsid w:val="00A90265"/>
    <w:rsid w:val="00AA3D76"/>
    <w:rsid w:val="00AA41FC"/>
    <w:rsid w:val="00AA66DB"/>
    <w:rsid w:val="00AB198D"/>
    <w:rsid w:val="00AB1F69"/>
    <w:rsid w:val="00AC060C"/>
    <w:rsid w:val="00AC7435"/>
    <w:rsid w:val="00AE27DD"/>
    <w:rsid w:val="00AF153E"/>
    <w:rsid w:val="00AF46FC"/>
    <w:rsid w:val="00B01B97"/>
    <w:rsid w:val="00B0336F"/>
    <w:rsid w:val="00B06E00"/>
    <w:rsid w:val="00B10658"/>
    <w:rsid w:val="00B151E7"/>
    <w:rsid w:val="00B23BA1"/>
    <w:rsid w:val="00B33149"/>
    <w:rsid w:val="00B44226"/>
    <w:rsid w:val="00B538BB"/>
    <w:rsid w:val="00B5738D"/>
    <w:rsid w:val="00B574D7"/>
    <w:rsid w:val="00B6023F"/>
    <w:rsid w:val="00B637EE"/>
    <w:rsid w:val="00B7038E"/>
    <w:rsid w:val="00B74E92"/>
    <w:rsid w:val="00B84006"/>
    <w:rsid w:val="00B84047"/>
    <w:rsid w:val="00BA0872"/>
    <w:rsid w:val="00BA32CB"/>
    <w:rsid w:val="00BA3844"/>
    <w:rsid w:val="00BA429E"/>
    <w:rsid w:val="00BA6560"/>
    <w:rsid w:val="00BB77C2"/>
    <w:rsid w:val="00BC0037"/>
    <w:rsid w:val="00BC34F1"/>
    <w:rsid w:val="00BC3C8F"/>
    <w:rsid w:val="00BD4199"/>
    <w:rsid w:val="00BD56BD"/>
    <w:rsid w:val="00BD6365"/>
    <w:rsid w:val="00BD7713"/>
    <w:rsid w:val="00C01673"/>
    <w:rsid w:val="00C02821"/>
    <w:rsid w:val="00C10816"/>
    <w:rsid w:val="00C527C9"/>
    <w:rsid w:val="00C74A66"/>
    <w:rsid w:val="00C74F1B"/>
    <w:rsid w:val="00C810EE"/>
    <w:rsid w:val="00C83609"/>
    <w:rsid w:val="00C927D0"/>
    <w:rsid w:val="00C93417"/>
    <w:rsid w:val="00C9671B"/>
    <w:rsid w:val="00C96FF9"/>
    <w:rsid w:val="00C974EB"/>
    <w:rsid w:val="00CB0D6C"/>
    <w:rsid w:val="00CC6DEF"/>
    <w:rsid w:val="00CD7E54"/>
    <w:rsid w:val="00CE4EEE"/>
    <w:rsid w:val="00CF6AA9"/>
    <w:rsid w:val="00D01502"/>
    <w:rsid w:val="00D14CFF"/>
    <w:rsid w:val="00D23C89"/>
    <w:rsid w:val="00D4448F"/>
    <w:rsid w:val="00D45E52"/>
    <w:rsid w:val="00D466F4"/>
    <w:rsid w:val="00D46D00"/>
    <w:rsid w:val="00D652C9"/>
    <w:rsid w:val="00D67777"/>
    <w:rsid w:val="00D7477A"/>
    <w:rsid w:val="00D9355B"/>
    <w:rsid w:val="00D9660D"/>
    <w:rsid w:val="00DA529B"/>
    <w:rsid w:val="00DA6CCB"/>
    <w:rsid w:val="00DA7E30"/>
    <w:rsid w:val="00DB0AA1"/>
    <w:rsid w:val="00DB4097"/>
    <w:rsid w:val="00DC2D39"/>
    <w:rsid w:val="00DC2F00"/>
    <w:rsid w:val="00DD7440"/>
    <w:rsid w:val="00DF233E"/>
    <w:rsid w:val="00E16C9E"/>
    <w:rsid w:val="00E17354"/>
    <w:rsid w:val="00E202CC"/>
    <w:rsid w:val="00E26A75"/>
    <w:rsid w:val="00E27EAE"/>
    <w:rsid w:val="00E32E1C"/>
    <w:rsid w:val="00E36405"/>
    <w:rsid w:val="00E53702"/>
    <w:rsid w:val="00E6112B"/>
    <w:rsid w:val="00E70244"/>
    <w:rsid w:val="00E71E78"/>
    <w:rsid w:val="00E87E2C"/>
    <w:rsid w:val="00EB7CDC"/>
    <w:rsid w:val="00ED391E"/>
    <w:rsid w:val="00EE4D14"/>
    <w:rsid w:val="00EE6091"/>
    <w:rsid w:val="00EF68EF"/>
    <w:rsid w:val="00F005CD"/>
    <w:rsid w:val="00F11EAA"/>
    <w:rsid w:val="00F14388"/>
    <w:rsid w:val="00F16462"/>
    <w:rsid w:val="00F300A6"/>
    <w:rsid w:val="00F32B3D"/>
    <w:rsid w:val="00F40686"/>
    <w:rsid w:val="00F57285"/>
    <w:rsid w:val="00F574F1"/>
    <w:rsid w:val="00F660D4"/>
    <w:rsid w:val="00F84E8E"/>
    <w:rsid w:val="00F84F9D"/>
    <w:rsid w:val="00F85263"/>
    <w:rsid w:val="00F95A5C"/>
    <w:rsid w:val="00FA77B3"/>
    <w:rsid w:val="00FB4ED0"/>
    <w:rsid w:val="00FD0AF5"/>
    <w:rsid w:val="00FD2368"/>
    <w:rsid w:val="00FE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96CF3-0003-874D-B9B6-13929B108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A3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Heading1">
    <w:name w:val="heading 1"/>
    <w:basedOn w:val="Normal"/>
    <w:link w:val="Heading1Char"/>
    <w:autoRedefine/>
    <w:uiPriority w:val="9"/>
    <w:qFormat/>
    <w:rsid w:val="00F14388"/>
    <w:pPr>
      <w:spacing w:before="460" w:after="460" w:line="240" w:lineRule="auto"/>
      <w:jc w:val="center"/>
      <w:outlineLvl w:val="0"/>
    </w:pPr>
    <w:rPr>
      <w:rFonts w:eastAsiaTheme="minorEastAsia" w:cstheme="minorBidi"/>
      <w:bCs/>
      <w:color w:val="auto"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388"/>
    <w:rPr>
      <w:rFonts w:ascii="Times New Roman" w:hAnsi="Times New Roman"/>
      <w:bCs/>
      <w:kern w:val="36"/>
      <w:sz w:val="48"/>
      <w:szCs w:val="4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956"/>
    <w:pPr>
      <w:spacing w:line="240" w:lineRule="auto"/>
      <w:jc w:val="center"/>
    </w:pPr>
    <w:rPr>
      <w:rFonts w:eastAsiaTheme="minorEastAsia"/>
      <w:color w:val="auto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956"/>
    <w:rPr>
      <w:rFonts w:ascii="Times New Roman" w:hAnsi="Times New Roman" w:cs="Times New Roman"/>
      <w:sz w:val="18"/>
      <w:szCs w:val="18"/>
    </w:rPr>
  </w:style>
  <w:style w:type="paragraph" w:customStyle="1" w:styleId="MDPI41tablecaption">
    <w:name w:val="MDPI_4.1_table_caption"/>
    <w:basedOn w:val="Normal"/>
    <w:qFormat/>
    <w:rsid w:val="00770A3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table" w:styleId="PlainTable2">
    <w:name w:val="Plain Table 2"/>
    <w:basedOn w:val="TableNormal"/>
    <w:uiPriority w:val="42"/>
    <w:rsid w:val="00770A3E"/>
    <w:pPr>
      <w:jc w:val="left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A66DB"/>
    <w:pPr>
      <w:jc w:val="center"/>
    </w:pPr>
    <w:rPr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6DB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AA66DB"/>
    <w:pPr>
      <w:spacing w:line="240" w:lineRule="atLeast"/>
      <w:jc w:val="left"/>
    </w:pPr>
    <w:rPr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AA66DB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C1081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F7F12"/>
  </w:style>
  <w:style w:type="paragraph" w:styleId="Revision">
    <w:name w:val="Revision"/>
    <w:hidden/>
    <w:uiPriority w:val="99"/>
    <w:semiHidden/>
    <w:rsid w:val="00365558"/>
    <w:pPr>
      <w:jc w:val="left"/>
    </w:pPr>
    <w:rPr>
      <w:rFonts w:ascii="Times New Roman" w:eastAsia="Times New Roman" w:hAnsi="Times New Roman" w:cs="Times New Roman"/>
      <w:color w:val="00000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3</cp:revision>
  <dcterms:created xsi:type="dcterms:W3CDTF">2021-04-29T05:15:00Z</dcterms:created>
  <dcterms:modified xsi:type="dcterms:W3CDTF">2021-04-29T05:17:00Z</dcterms:modified>
</cp:coreProperties>
</file>